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371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2"/>
        <w:gridCol w:w="1677"/>
        <w:gridCol w:w="2930"/>
        <w:gridCol w:w="1473"/>
        <w:gridCol w:w="2727"/>
        <w:gridCol w:w="770"/>
        <w:gridCol w:w="1501"/>
      </w:tblGrid>
      <w:tr w14:paraId="58553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605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bdr w:val="none" w:color="auto" w:sz="0" w:space="0"/>
                <w:lang w:val="en-US" w:eastAsia="zh-CN" w:bidi="ar"/>
              </w:rPr>
              <w:t>TABLE S1</w:t>
            </w:r>
            <w:r>
              <w:rPr>
                <w:rStyle w:val="7"/>
                <w:rFonts w:eastAsia="宋体"/>
                <w:bdr w:val="none" w:color="auto" w:sz="0" w:space="0"/>
                <w:lang w:val="en-US" w:eastAsia="zh-CN" w:bidi="ar"/>
              </w:rPr>
              <w:t xml:space="preserve"> Quality analysis of the included studies by modified Jadad scale.</w:t>
            </w:r>
          </w:p>
        </w:tc>
      </w:tr>
      <w:tr w14:paraId="0EC34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252D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2644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domiza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A9E0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domization concealmen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136D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uble blin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0237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ithdrawals and dropou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782D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or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5E12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 quality</w:t>
            </w:r>
          </w:p>
        </w:tc>
      </w:tr>
      <w:tr w14:paraId="3F6E8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B17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HO Immediate KMC Study Group et al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0C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A8F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79A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1E1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17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599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34960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C4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otherton et al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B3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85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29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1F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AC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C82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00561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0F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harya et al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EB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68F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80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2B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EE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670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2E3B3A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5C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orku et al (2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19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FB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44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7BA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A2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39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 w14:paraId="048C0D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44B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madan et al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C28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09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F53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8D7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A6D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E54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7C17A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5E6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i et al (2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666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119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FD1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CA7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57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539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5D773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D8D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 Ocampo et al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E6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82B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FF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415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9B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2F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15F1D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D8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mbalkar et al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401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31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34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B2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8C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9DD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2F0AE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9F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umukunde et al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78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0D7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CA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D3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99B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C0B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19565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F0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thwala et al (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21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16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B85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06A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58E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41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 w14:paraId="5B6F1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B7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que et al 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39B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BCC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148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F92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5EF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7D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 w14:paraId="604F0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307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jas et al (2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47B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31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FC2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18F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AB3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226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1E38D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43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havane et al (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33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62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2E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4C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332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D5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1417A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3C7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mbanraja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B1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959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F1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F6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1D5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D17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 w14:paraId="73669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E5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ke-Brooks et al (2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136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308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A2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7B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8A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F4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4CDDA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DF3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istoffersen et al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23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E1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EF6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1DF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92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B0F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43471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A2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o et al (2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D0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98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B3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3F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F4F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6AC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6DD33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F4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umbhojkar et al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387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FF0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3D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46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84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BA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 w14:paraId="1FB74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80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wo et al (2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54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7AB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A2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8D5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6E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5A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 w14:paraId="2365F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DAF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ngh et al (2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0A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9EC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5F5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928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FF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7BC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 w14:paraId="3EB02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11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atiwi et al (2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F4C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77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22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54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38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96F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 w14:paraId="6F1DB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4F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wendwa et al (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0B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11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F9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DA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913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F65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 w14:paraId="6F30C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FD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Çaka et al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83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3A1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127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A1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926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88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7AC41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88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adam et al (2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42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929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89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AEC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B10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E0D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27E90A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27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 Luong et al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2F1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AE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9DF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051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68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A08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0C4DB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66D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manathan et al (2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03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DAE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47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C37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0B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DB4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2DABC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7F7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de-Kolz et al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C6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80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A97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69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BF5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70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 w14:paraId="3FCED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F2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berts et al (2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74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F17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84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383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DB6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1CD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 w14:paraId="130E5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63C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cero-Luistro et al (2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F16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1F7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DD8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575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E9B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96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 w14:paraId="55641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060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man et al (2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734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3B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1A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01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A8F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28F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380540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0F4D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nzoor et al (202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A28E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D5D7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B6B4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B5B4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9211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3014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</w:tbl>
    <w:p w14:paraId="6B24742C">
      <w:bookmarkStart w:id="0" w:name="_GoBack"/>
      <w:bookmarkEnd w:id="0"/>
    </w:p>
    <w:sectPr>
      <w:footerReference r:id="rId3" w:type="default"/>
      <w:pgSz w:w="16838" w:h="11906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2256C6D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DFD354D">
                          <w:pPr>
                            <w:pStyle w:val="2"/>
                            <w:rPr>
                              <w:rFonts w:hint="default" w:ascii="Times New Roman" w:hAnsi="Times New Roman" w:cs="Times New Roma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DFD354D">
                    <w:pPr>
                      <w:pStyle w:val="2"/>
                      <w:rPr>
                        <w:rFonts w:hint="default" w:ascii="Times New Roman" w:hAnsi="Times New Roman" w:cs="Times New Roman"/>
                      </w:rPr>
                    </w:pPr>
                    <w:r>
                      <w:rPr>
                        <w:rFonts w:hint="default"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6C39AF"/>
    <w:rsid w:val="6F6C3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21"/>
    <w:basedOn w:val="5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7">
    <w:name w:val="font3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16:50:00Z</dcterms:created>
  <dc:creator>Sha Li</dc:creator>
  <cp:lastModifiedBy>Sha Li</cp:lastModifiedBy>
  <dcterms:modified xsi:type="dcterms:W3CDTF">2025-09-02T16:5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042E9719E5144D190A6FE3A0DB3D22F_11</vt:lpwstr>
  </property>
  <property fmtid="{D5CDD505-2E9C-101B-9397-08002B2CF9AE}" pid="4" name="KSOTemplateDocerSaveRecord">
    <vt:lpwstr>eyJoZGlkIjoiNDAwNzI3OTlkYjRhYWU3NWVmMjA0NWRiZTAyNDg4ODgiLCJ1c2VySWQiOiIzNDkxNjkzOTcifQ==</vt:lpwstr>
  </property>
</Properties>
</file>